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F0E32CE" w14:textId="62981012" w:rsidR="00F24ED7" w:rsidRPr="00F24ED7" w:rsidRDefault="00ED07B2" w:rsidP="00F24ED7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after="240"/>
        <w:rPr>
          <w:rFonts w:cs="Times"/>
          <w:lang w:val="en-US"/>
        </w:rPr>
      </w:pPr>
      <w:proofErr w:type="gramStart"/>
      <w:r>
        <w:rPr>
          <w:b/>
        </w:rPr>
        <w:t>Table S4</w:t>
      </w:r>
      <w:bookmarkStart w:id="0" w:name="_GoBack"/>
      <w:bookmarkEnd w:id="0"/>
      <w:r w:rsidR="007C488C" w:rsidRPr="00F24ED7">
        <w:rPr>
          <w:b/>
        </w:rPr>
        <w:t xml:space="preserve"> </w:t>
      </w:r>
      <w:r w:rsidR="007C488C" w:rsidRPr="00F24ED7">
        <w:t>Sequence depth comparison for the recombination region</w:t>
      </w:r>
      <w:r w:rsidR="00973AD5" w:rsidRPr="00F24ED7">
        <w:rPr>
          <w:b/>
        </w:rPr>
        <w:t>.</w:t>
      </w:r>
      <w:proofErr w:type="gramEnd"/>
      <w:r w:rsidR="00973AD5" w:rsidRPr="00F24ED7">
        <w:rPr>
          <w:b/>
        </w:rPr>
        <w:t xml:space="preserve"> </w:t>
      </w:r>
      <w:r w:rsidR="00973AD5" w:rsidRPr="00F24ED7">
        <w:t xml:space="preserve">The start and end region represent the nucleotide where the recombinant type A sequence began and end for each hive on the DWV reference genome </w:t>
      </w:r>
      <w:r w:rsidR="00491756" w:rsidRPr="00F24ED7">
        <w:t xml:space="preserve">(gi|71480055) for type A variants and on the type B genome </w:t>
      </w:r>
      <w:r w:rsidR="00F24ED7" w:rsidRPr="00F24ED7">
        <w:t>scaffold from</w:t>
      </w:r>
      <w:r w:rsidR="00F24ED7">
        <w:t xml:space="preserve"> Swindon, h</w:t>
      </w:r>
      <w:r w:rsidR="00F24ED7" w:rsidRPr="00F24ED7">
        <w:t>ive 6 (</w:t>
      </w:r>
      <w:r w:rsidR="00F24ED7" w:rsidRPr="00F24ED7">
        <w:rPr>
          <w:rFonts w:cs="Calibri"/>
          <w:lang w:val="en-US"/>
        </w:rPr>
        <w:t>ERS754547</w:t>
      </w:r>
      <w:r w:rsidR="00F24ED7">
        <w:rPr>
          <w:rFonts w:cs="Calibri"/>
          <w:lang w:val="en-US"/>
        </w:rPr>
        <w:t>).</w:t>
      </w:r>
    </w:p>
    <w:p w14:paraId="1EBFD26B" w14:textId="77777777" w:rsidR="00725CB9" w:rsidRPr="00F24ED7" w:rsidRDefault="00725CB9"/>
    <w:tbl>
      <w:tblPr>
        <w:tblW w:w="7371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134"/>
        <w:gridCol w:w="1049"/>
        <w:gridCol w:w="1578"/>
        <w:gridCol w:w="1626"/>
        <w:gridCol w:w="1984"/>
      </w:tblGrid>
      <w:tr w:rsidR="00725CB9" w:rsidRPr="00725CB9" w14:paraId="600C995D" w14:textId="77777777" w:rsidTr="00725CB9">
        <w:trPr>
          <w:trHeight w:val="300"/>
        </w:trPr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F81495" w14:textId="77777777" w:rsidR="00725CB9" w:rsidRPr="00725CB9" w:rsidRDefault="00725CB9" w:rsidP="00725CB9">
            <w:pP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725CB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Hive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3A7D6F" w14:textId="77777777" w:rsidR="00725CB9" w:rsidRPr="00725CB9" w:rsidRDefault="00725CB9" w:rsidP="00725CB9">
            <w:pP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725CB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Variant</w:t>
            </w:r>
          </w:p>
        </w:tc>
        <w:tc>
          <w:tcPr>
            <w:tcW w:w="15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EAD4FA" w14:textId="77777777" w:rsidR="00725CB9" w:rsidRPr="00725CB9" w:rsidRDefault="00725CB9" w:rsidP="00725CB9">
            <w:pP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725CB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Region Start</w:t>
            </w:r>
          </w:p>
        </w:tc>
        <w:tc>
          <w:tcPr>
            <w:tcW w:w="16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F969DD" w14:textId="77777777" w:rsidR="00725CB9" w:rsidRPr="00725CB9" w:rsidRDefault="00725CB9" w:rsidP="00725CB9">
            <w:pP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725CB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Region End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5F249E" w14:textId="77777777" w:rsidR="00725CB9" w:rsidRPr="00725CB9" w:rsidRDefault="00725CB9" w:rsidP="00725CB9">
            <w:pP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725CB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Number of reads</w:t>
            </w:r>
          </w:p>
        </w:tc>
      </w:tr>
      <w:tr w:rsidR="00725CB9" w:rsidRPr="00725CB9" w14:paraId="08D9FD58" w14:textId="77777777" w:rsidTr="00725CB9">
        <w:trPr>
          <w:trHeight w:val="300"/>
        </w:trPr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46810" w14:textId="77777777" w:rsidR="00725CB9" w:rsidRPr="00725CB9" w:rsidRDefault="00725CB9" w:rsidP="00725CB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CB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6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92180" w14:textId="77777777" w:rsidR="00725CB9" w:rsidRPr="00725CB9" w:rsidRDefault="00725CB9" w:rsidP="00725CB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CB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ype A</w:t>
            </w:r>
          </w:p>
        </w:tc>
        <w:tc>
          <w:tcPr>
            <w:tcW w:w="15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716BA" w14:textId="77777777" w:rsidR="00725CB9" w:rsidRPr="00725CB9" w:rsidRDefault="00725CB9" w:rsidP="00725CB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CB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62</w:t>
            </w:r>
          </w:p>
        </w:tc>
        <w:tc>
          <w:tcPr>
            <w:tcW w:w="16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F8E46" w14:textId="77777777" w:rsidR="00725CB9" w:rsidRPr="00725CB9" w:rsidRDefault="00725CB9" w:rsidP="00725CB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CB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85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1EFD0" w14:textId="77777777" w:rsidR="00725CB9" w:rsidRPr="00725CB9" w:rsidRDefault="00725CB9" w:rsidP="00725CB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CB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8,505</w:t>
            </w:r>
          </w:p>
        </w:tc>
      </w:tr>
      <w:tr w:rsidR="00725CB9" w:rsidRPr="00725CB9" w14:paraId="7FAC5057" w14:textId="77777777" w:rsidTr="00725CB9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8D955" w14:textId="77777777" w:rsidR="00725CB9" w:rsidRPr="00725CB9" w:rsidRDefault="00725CB9" w:rsidP="00725CB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CB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6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66CD7" w14:textId="77777777" w:rsidR="00725CB9" w:rsidRPr="00725CB9" w:rsidRDefault="00725CB9" w:rsidP="00725CB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CB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ype B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A6193" w14:textId="77777777" w:rsidR="00725CB9" w:rsidRPr="00725CB9" w:rsidRDefault="00725CB9" w:rsidP="00725CB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CB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48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E2CC7" w14:textId="77777777" w:rsidR="00725CB9" w:rsidRPr="00725CB9" w:rsidRDefault="00725CB9" w:rsidP="00725CB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CB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5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8A91B" w14:textId="77777777" w:rsidR="00725CB9" w:rsidRPr="00725CB9" w:rsidRDefault="00725CB9" w:rsidP="00725CB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CB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70,062</w:t>
            </w:r>
          </w:p>
        </w:tc>
      </w:tr>
      <w:tr w:rsidR="00725CB9" w:rsidRPr="00725CB9" w14:paraId="2482C0B7" w14:textId="77777777" w:rsidTr="00725CB9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30A27" w14:textId="77777777" w:rsidR="00725CB9" w:rsidRPr="00725CB9" w:rsidRDefault="00725CB9" w:rsidP="00725CB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CB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17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9270C" w14:textId="77777777" w:rsidR="00725CB9" w:rsidRPr="00725CB9" w:rsidRDefault="00725CB9" w:rsidP="00725CB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CB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ype A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BEFFF" w14:textId="77777777" w:rsidR="00725CB9" w:rsidRPr="00725CB9" w:rsidRDefault="00725CB9" w:rsidP="00725CB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CB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2CE32" w14:textId="77777777" w:rsidR="00725CB9" w:rsidRPr="00725CB9" w:rsidRDefault="00725CB9" w:rsidP="00725CB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CB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9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D35B8" w14:textId="77777777" w:rsidR="00725CB9" w:rsidRPr="00725CB9" w:rsidRDefault="00725CB9" w:rsidP="00725CB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CB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,221</w:t>
            </w:r>
          </w:p>
        </w:tc>
      </w:tr>
      <w:tr w:rsidR="00725CB9" w:rsidRPr="00725CB9" w14:paraId="009C187A" w14:textId="77777777" w:rsidTr="00725CB9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80379" w14:textId="77777777" w:rsidR="00725CB9" w:rsidRPr="00725CB9" w:rsidRDefault="00725CB9" w:rsidP="00725CB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CB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17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A0E60" w14:textId="77777777" w:rsidR="00725CB9" w:rsidRPr="00725CB9" w:rsidRDefault="00725CB9" w:rsidP="00725CB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CB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ype B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6556A" w14:textId="77777777" w:rsidR="00725CB9" w:rsidRPr="00725CB9" w:rsidRDefault="00725CB9" w:rsidP="00725CB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CB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78380" w14:textId="77777777" w:rsidR="00725CB9" w:rsidRPr="00725CB9" w:rsidRDefault="00725CB9" w:rsidP="00725CB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CB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6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C7D9E" w14:textId="77777777" w:rsidR="00725CB9" w:rsidRPr="00725CB9" w:rsidRDefault="00725CB9" w:rsidP="00725CB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CB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72,801</w:t>
            </w:r>
          </w:p>
        </w:tc>
      </w:tr>
      <w:tr w:rsidR="00725CB9" w:rsidRPr="00725CB9" w14:paraId="0465201E" w14:textId="77777777" w:rsidTr="00725CB9">
        <w:trPr>
          <w:trHeight w:val="300"/>
        </w:trPr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3C061" w14:textId="77777777" w:rsidR="00725CB9" w:rsidRPr="00725CB9" w:rsidRDefault="00725CB9" w:rsidP="00725CB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CB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19</w:t>
            </w:r>
          </w:p>
        </w:tc>
        <w:tc>
          <w:tcPr>
            <w:tcW w:w="10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8550F" w14:textId="77777777" w:rsidR="00725CB9" w:rsidRPr="00725CB9" w:rsidRDefault="00725CB9" w:rsidP="00725CB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CB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ype A</w:t>
            </w:r>
          </w:p>
        </w:tc>
        <w:tc>
          <w:tcPr>
            <w:tcW w:w="15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3DD37" w14:textId="77777777" w:rsidR="00725CB9" w:rsidRPr="00725CB9" w:rsidRDefault="00725CB9" w:rsidP="00725CB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CB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52</w:t>
            </w:r>
          </w:p>
        </w:tc>
        <w:tc>
          <w:tcPr>
            <w:tcW w:w="16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A6CBC" w14:textId="77777777" w:rsidR="00725CB9" w:rsidRPr="00725CB9" w:rsidRDefault="00725CB9" w:rsidP="00725CB9">
            <w:pPr>
              <w:ind w:right="-32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CB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87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A358C" w14:textId="77777777" w:rsidR="00725CB9" w:rsidRPr="00725CB9" w:rsidRDefault="00725CB9" w:rsidP="00725CB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CB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8,580</w:t>
            </w:r>
          </w:p>
        </w:tc>
      </w:tr>
      <w:tr w:rsidR="00725CB9" w:rsidRPr="00725CB9" w14:paraId="78A9DBE5" w14:textId="77777777" w:rsidTr="00725CB9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8DD3E0" w14:textId="77777777" w:rsidR="00725CB9" w:rsidRPr="00725CB9" w:rsidRDefault="00725CB9" w:rsidP="00725CB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CB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19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05FBF5" w14:textId="77777777" w:rsidR="00725CB9" w:rsidRPr="00725CB9" w:rsidRDefault="00725CB9" w:rsidP="00725CB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CB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ype B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9FE010" w14:textId="77777777" w:rsidR="00725CB9" w:rsidRPr="00725CB9" w:rsidRDefault="00725CB9" w:rsidP="00725CB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CB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38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639B9B" w14:textId="77777777" w:rsidR="00725CB9" w:rsidRPr="00725CB9" w:rsidRDefault="00725CB9" w:rsidP="00725CB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CB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6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556253" w14:textId="77777777" w:rsidR="00725CB9" w:rsidRPr="00725CB9" w:rsidRDefault="00725CB9" w:rsidP="00725CB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5CB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61,345</w:t>
            </w:r>
          </w:p>
        </w:tc>
      </w:tr>
    </w:tbl>
    <w:p w14:paraId="2765E6EA" w14:textId="77777777" w:rsidR="00725CB9" w:rsidRDefault="00725CB9" w:rsidP="00725CB9"/>
    <w:sectPr w:rsidR="00725CB9" w:rsidSect="00DA0786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hybridMultilevel"/>
    <w:tmpl w:val="00000001"/>
    <w:lvl w:ilvl="0" w:tplc="00000001">
      <w:start w:val="439"/>
      <w:numFmt w:val="bullet"/>
      <w:lvlText w:val="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25CB9"/>
    <w:rsid w:val="00491756"/>
    <w:rsid w:val="00725CB9"/>
    <w:rsid w:val="007C488C"/>
    <w:rsid w:val="00973AD5"/>
    <w:rsid w:val="00D17227"/>
    <w:rsid w:val="00DA0786"/>
    <w:rsid w:val="00ED07B2"/>
    <w:rsid w:val="00F24E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9CB096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9769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9</Words>
  <Characters>45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deon Mordecai</dc:creator>
  <cp:lastModifiedBy>Declan Schroeder</cp:lastModifiedBy>
  <cp:revision>2</cp:revision>
  <cp:lastPrinted>2015-06-26T11:14:00Z</cp:lastPrinted>
  <dcterms:created xsi:type="dcterms:W3CDTF">2015-08-24T14:09:00Z</dcterms:created>
  <dcterms:modified xsi:type="dcterms:W3CDTF">2015-08-24T14:09:00Z</dcterms:modified>
</cp:coreProperties>
</file>